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F90" w:rsidRPr="00DC2516" w:rsidRDefault="00FA7D06">
      <w:pPr>
        <w:rPr>
          <w:rFonts w:ascii="Times" w:hAnsi="Times"/>
          <w:b/>
          <w:lang w:val="en-US"/>
        </w:rPr>
      </w:pPr>
      <w:r w:rsidRPr="00DC2516">
        <w:rPr>
          <w:rFonts w:ascii="Times" w:hAnsi="Times"/>
          <w:b/>
          <w:lang w:val="en-US"/>
        </w:rPr>
        <w:t>Table 1. Crystallographic parameters, data and refinement statistics</w:t>
      </w:r>
    </w:p>
    <w:p w:rsidR="00FA7D06" w:rsidRDefault="00FA7D06">
      <w:pPr>
        <w:rPr>
          <w:lang w:val="en-US"/>
        </w:rPr>
      </w:pPr>
    </w:p>
    <w:tbl>
      <w:tblPr>
        <w:tblStyle w:val="Grilledutableau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268"/>
      </w:tblGrid>
      <w:tr w:rsidR="00DC2516" w:rsidTr="00DC2516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FA7D06" w:rsidRPr="00CC0C78" w:rsidRDefault="00FA7D06" w:rsidP="00DC2516">
            <w:pPr>
              <w:spacing w:before="60"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7D06" w:rsidRPr="00CC0C78" w:rsidRDefault="00FA7D06" w:rsidP="00DC2516">
            <w:pPr>
              <w:pStyle w:val="Table"/>
              <w:spacing w:before="60" w:line="360" w:lineRule="auto"/>
              <w:rPr>
                <w:lang w:val="en-US"/>
              </w:rPr>
            </w:pPr>
            <w:r w:rsidRPr="00CC0C78">
              <w:rPr>
                <w:i/>
                <w:lang w:val="en-US"/>
              </w:rPr>
              <w:t>Tc</w:t>
            </w:r>
            <w:r w:rsidRPr="00CC0C78">
              <w:rPr>
                <w:lang w:val="en-US"/>
              </w:rPr>
              <w:t>PRAC-BrOxoP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7D06" w:rsidRPr="00CC0C78" w:rsidRDefault="00FA7D06" w:rsidP="00DC2516">
            <w:pPr>
              <w:pStyle w:val="Table"/>
              <w:spacing w:before="60" w:line="360" w:lineRule="auto"/>
              <w:rPr>
                <w:lang w:val="en-US"/>
              </w:rPr>
            </w:pPr>
            <w:r w:rsidRPr="00CC0C78">
              <w:rPr>
                <w:i/>
                <w:lang w:val="en-US"/>
              </w:rPr>
              <w:t>Tc</w:t>
            </w:r>
            <w:r w:rsidRPr="00CC0C78">
              <w:rPr>
                <w:lang w:val="en-US"/>
              </w:rPr>
              <w:t>PRAC-OxoP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7D06" w:rsidRPr="00CC0C78" w:rsidRDefault="00FA7D06" w:rsidP="00DC2516">
            <w:pPr>
              <w:pStyle w:val="Table"/>
              <w:spacing w:before="60" w:line="360" w:lineRule="auto"/>
              <w:rPr>
                <w:lang w:val="en-US"/>
              </w:rPr>
            </w:pPr>
            <w:r w:rsidRPr="00CC0C78">
              <w:rPr>
                <w:i/>
                <w:lang w:val="en-US"/>
              </w:rPr>
              <w:t>Tc</w:t>
            </w:r>
            <w:r w:rsidRPr="00CC0C78">
              <w:rPr>
                <w:lang w:val="en-US"/>
              </w:rPr>
              <w:t>PRAC-NG-P27</w:t>
            </w:r>
          </w:p>
        </w:tc>
      </w:tr>
      <w:tr w:rsidR="00DC2516" w:rsidTr="00DC2516">
        <w:tc>
          <w:tcPr>
            <w:tcW w:w="2830" w:type="dxa"/>
            <w:tcBorders>
              <w:top w:val="single" w:sz="4" w:space="0" w:color="auto"/>
            </w:tcBorders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b/>
                <w:i/>
                <w:lang w:val="en-US"/>
              </w:rPr>
            </w:pPr>
            <w:r w:rsidRPr="00CC0C78">
              <w:rPr>
                <w:b/>
                <w:i/>
                <w:lang w:val="en-US"/>
              </w:rPr>
              <w:t>Crystal paramete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DC2516" w:rsidTr="00DC2516">
        <w:tc>
          <w:tcPr>
            <w:tcW w:w="2830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b/>
                <w:bCs/>
                <w:lang w:val="en-US"/>
              </w:rPr>
            </w:pPr>
            <w:r w:rsidRPr="00CC0C78">
              <w:rPr>
                <w:lang w:val="en-US"/>
              </w:rPr>
              <w:t>Space group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c2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c2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c2</w:t>
            </w:r>
          </w:p>
        </w:tc>
      </w:tr>
      <w:tr w:rsidR="00DC2516" w:rsidTr="00DC2516">
        <w:tc>
          <w:tcPr>
            <w:tcW w:w="2830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Unit cell dimensions (Å)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CC0C78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a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 xml:space="preserve">=129.66,  </w:t>
            </w:r>
            <w:r w:rsidRPr="00CC0C78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b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>=90.84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i/>
                <w:iCs/>
                <w:lang w:val="en-US"/>
              </w:rPr>
              <w:t>a</w:t>
            </w:r>
            <w:r w:rsidRPr="00CC0C78">
              <w:rPr>
                <w:lang w:val="en-US"/>
              </w:rPr>
              <w:t xml:space="preserve">=129.24,  </w:t>
            </w:r>
            <w:r w:rsidRPr="00CC0C78">
              <w:rPr>
                <w:i/>
                <w:iCs/>
                <w:lang w:val="en-US"/>
              </w:rPr>
              <w:t>b</w:t>
            </w:r>
            <w:r w:rsidRPr="00CC0C78">
              <w:rPr>
                <w:lang w:val="en-US"/>
              </w:rPr>
              <w:t xml:space="preserve">=91.33, 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i/>
                <w:iCs/>
                <w:lang w:val="en-US"/>
              </w:rPr>
              <w:t>a</w:t>
            </w:r>
            <w:r w:rsidRPr="00CC0C78">
              <w:rPr>
                <w:lang w:val="en-US"/>
              </w:rPr>
              <w:t xml:space="preserve">=133.23,  </w:t>
            </w:r>
            <w:r w:rsidRPr="00CC0C78">
              <w:rPr>
                <w:i/>
                <w:iCs/>
                <w:lang w:val="en-US"/>
              </w:rPr>
              <w:t>b</w:t>
            </w:r>
            <w:r w:rsidRPr="00CC0C78">
              <w:rPr>
                <w:lang w:val="en-US"/>
              </w:rPr>
              <w:t xml:space="preserve">=90.64, </w:t>
            </w:r>
          </w:p>
        </w:tc>
      </w:tr>
      <w:tr w:rsidR="00DC2516" w:rsidTr="00DC2516">
        <w:tc>
          <w:tcPr>
            <w:tcW w:w="2830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CC0C78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c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 xml:space="preserve">=85.92,  </w:t>
            </w:r>
            <w:r w:rsidRPr="00CC0C78">
              <w:rPr>
                <w:rFonts w:ascii="Times" w:hAnsi="Times" w:cs="DejaVu Sans"/>
                <w:sz w:val="22"/>
                <w:szCs w:val="22"/>
                <w:lang w:val="en-US"/>
              </w:rPr>
              <w:t>β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>=126.29°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CC0C78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c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 xml:space="preserve">=85.63,  </w:t>
            </w:r>
            <w:r w:rsidRPr="00CC0C78">
              <w:rPr>
                <w:rFonts w:ascii="Times" w:hAnsi="Times" w:cs="DejaVu Sans"/>
                <w:sz w:val="22"/>
                <w:szCs w:val="22"/>
                <w:lang w:val="en-US"/>
              </w:rPr>
              <w:t>β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>=126.45°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CC0C78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c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 xml:space="preserve">=85.39,  </w:t>
            </w:r>
            <w:r w:rsidRPr="00CC0C78">
              <w:rPr>
                <w:rFonts w:ascii="Times" w:hAnsi="Times" w:cs="DejaVu Sans"/>
                <w:sz w:val="22"/>
                <w:szCs w:val="22"/>
                <w:lang w:val="en-US"/>
              </w:rPr>
              <w:t>β</w:t>
            </w:r>
            <w:r w:rsidRPr="00CC0C78">
              <w:rPr>
                <w:rFonts w:ascii="Times" w:hAnsi="Times"/>
                <w:sz w:val="22"/>
                <w:szCs w:val="22"/>
                <w:lang w:val="en-US"/>
              </w:rPr>
              <w:t>=126.04°</w:t>
            </w:r>
          </w:p>
        </w:tc>
      </w:tr>
      <w:tr w:rsidR="00DC2516" w:rsidTr="00DC2516">
        <w:tc>
          <w:tcPr>
            <w:tcW w:w="2830" w:type="dxa"/>
          </w:tcPr>
          <w:p w:rsidR="00FA7D06" w:rsidRPr="00CC0C78" w:rsidRDefault="00FA7D06" w:rsidP="00DC2516">
            <w:pPr>
              <w:pStyle w:val="Table"/>
              <w:spacing w:line="360" w:lineRule="auto"/>
              <w:ind w:left="34"/>
              <w:rPr>
                <w:b/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b/>
                <w:i/>
                <w:lang w:val="en-US"/>
              </w:rPr>
              <w:t>Data statistics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esolution limits (Å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2.7-1.70 (1.73-1.70)</w:t>
            </w:r>
            <w:r w:rsidRPr="00CC0C78">
              <w:rPr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2.66-1.90 (1.94-1.90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Cs/>
                <w:lang w:val="en-US"/>
              </w:rPr>
            </w:pPr>
            <w:r w:rsidRPr="00CC0C78">
              <w:rPr>
                <w:lang w:val="en-US"/>
              </w:rPr>
              <w:t>45.3-2.00 (2.05-2.00)</w:t>
            </w:r>
            <w:r w:rsidRPr="00CC0C78">
              <w:rPr>
                <w:vertAlign w:val="superscript"/>
                <w:lang w:val="en-US"/>
              </w:rPr>
              <w:t>a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No. of unique reflections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Cs/>
                <w:lang w:val="en-US"/>
              </w:rPr>
            </w:pPr>
            <w:r w:rsidRPr="00CC0C78">
              <w:rPr>
                <w:lang w:val="en-US"/>
              </w:rPr>
              <w:t>86740 (4332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61363 (4017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Cs/>
                <w:lang w:val="en-US"/>
              </w:rPr>
            </w:pPr>
            <w:r w:rsidRPr="00CC0C78">
              <w:rPr>
                <w:lang w:val="en-US"/>
              </w:rPr>
              <w:t>54731 (3986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Multiplicity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.8 (3.5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2.6 (2.6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.8 (3.8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Rmerge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52 (0.675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77 (0.599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84 (0.758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pim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37 (0.496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60 (0.480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58 (0.497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Completeness (%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8.5 (95.8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7.6 (99.4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8.8 (98.0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&lt;I/sigma(I)&gt;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2.0 (1.7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8.2 (1.9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7.8 (1.7)</w:t>
            </w:r>
          </w:p>
        </w:tc>
      </w:tr>
      <w:tr w:rsidR="00DC2516" w:rsidTr="00DC2516">
        <w:tc>
          <w:tcPr>
            <w:tcW w:w="2830" w:type="dxa"/>
          </w:tcPr>
          <w:p w:rsidR="00105298" w:rsidRPr="00CC0C78" w:rsidRDefault="0010529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CC(1/2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998 (0.695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995 (0.645)</w:t>
            </w:r>
          </w:p>
        </w:tc>
        <w:tc>
          <w:tcPr>
            <w:tcW w:w="2268" w:type="dxa"/>
          </w:tcPr>
          <w:p w:rsidR="00105298" w:rsidRPr="00CC0C78" w:rsidRDefault="0010529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994 (0.761)</w:t>
            </w:r>
          </w:p>
        </w:tc>
      </w:tr>
      <w:tr w:rsidR="00DC2516" w:rsidTr="00DC2516">
        <w:tc>
          <w:tcPr>
            <w:tcW w:w="2830" w:type="dxa"/>
          </w:tcPr>
          <w:p w:rsidR="00FA7D06" w:rsidRPr="00CC0C78" w:rsidRDefault="004F6BF0" w:rsidP="00DC2516">
            <w:pPr>
              <w:pStyle w:val="Table"/>
              <w:spacing w:line="360" w:lineRule="auto"/>
              <w:ind w:left="34"/>
              <w:rPr>
                <w:b/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b/>
                <w:i/>
                <w:lang w:val="en-US"/>
              </w:rPr>
              <w:t>Refinement</w:t>
            </w: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FA7D06" w:rsidRPr="00CC0C78" w:rsidRDefault="00FA7D06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esolution (Å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1.4-1.70 (1.72-1.70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1.2-1.90 (1.92-1.90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5.4-2.00 (2.025-2.00)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7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 value, working set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171 (0.328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189 (0.290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177 (0.254)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7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free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203 (0.425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240 (0.388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230 (0.331)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No. of reflection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84997 (3050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9988 (2116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2236 (993)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Non-hydrogen atom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97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939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886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No. of protein residue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709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728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713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No. of water molecule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540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6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403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PO</w:t>
            </w:r>
            <w:r w:rsidRPr="00CC0C78">
              <w:rPr>
                <w:vertAlign w:val="subscript"/>
                <w:lang w:val="en-US"/>
              </w:rPr>
              <w:t xml:space="preserve">4 </w:t>
            </w:r>
            <w:r w:rsidRPr="00CC0C78">
              <w:rPr>
                <w:lang w:val="en-US"/>
              </w:rPr>
              <w:t xml:space="preserve"> ion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</w:t>
            </w:r>
          </w:p>
        </w:tc>
      </w:tr>
      <w:tr w:rsidR="00DC2516" w:rsidRPr="00AA592B" w:rsidTr="00DC2516">
        <w:tc>
          <w:tcPr>
            <w:tcW w:w="2830" w:type="dxa"/>
          </w:tcPr>
          <w:p w:rsidR="004F6BF0" w:rsidRPr="00CC0C78" w:rsidRDefault="004F6BF0" w:rsidP="00DC2516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.m.s. deviations from ideal</w:t>
            </w: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bond length (Å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10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1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0.010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bond angles (°)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.40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.487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1.460</w:t>
            </w:r>
          </w:p>
        </w:tc>
      </w:tr>
      <w:tr w:rsidR="00DC2516" w:rsidTr="00DC2516">
        <w:tc>
          <w:tcPr>
            <w:tcW w:w="2830" w:type="dxa"/>
          </w:tcPr>
          <w:p w:rsidR="004F6BF0" w:rsidRPr="00CC0C78" w:rsidRDefault="004F6BF0" w:rsidP="00AA592B">
            <w:pPr>
              <w:pStyle w:val="Table"/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Ramachandran plot (%)</w:t>
            </w: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4F6BF0" w:rsidRPr="00CC0C78" w:rsidRDefault="004F6BF0" w:rsidP="00DC2516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bookmarkStart w:id="0" w:name="_GoBack" w:colFirst="0" w:colLast="0"/>
            <w:r w:rsidRPr="00CC0C78">
              <w:rPr>
                <w:lang w:val="en-US"/>
              </w:rPr>
              <w:t>Preferred region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6.0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6.4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95.6</w:t>
            </w:r>
          </w:p>
        </w:tc>
      </w:tr>
      <w:tr w:rsidR="00DC2516" w:rsidTr="00DC2516">
        <w:tc>
          <w:tcPr>
            <w:tcW w:w="2830" w:type="dxa"/>
          </w:tcPr>
          <w:p w:rsidR="00CC0C78" w:rsidRPr="00CC0C78" w:rsidRDefault="00CC0C78" w:rsidP="00AA592B">
            <w:pPr>
              <w:pStyle w:val="Table"/>
              <w:numPr>
                <w:ilvl w:val="0"/>
                <w:numId w:val="4"/>
              </w:numPr>
              <w:spacing w:line="360" w:lineRule="auto"/>
              <w:rPr>
                <w:i/>
                <w:iCs/>
                <w:color w:val="404040" w:themeColor="text1" w:themeTint="BF"/>
                <w:lang w:val="en-US"/>
              </w:rPr>
            </w:pPr>
            <w:r w:rsidRPr="00CC0C78">
              <w:rPr>
                <w:lang w:val="en-US"/>
              </w:rPr>
              <w:t>Allowed region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.7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.1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pStyle w:val="Table"/>
              <w:spacing w:line="360" w:lineRule="auto"/>
              <w:rPr>
                <w:lang w:val="en-US"/>
              </w:rPr>
            </w:pPr>
            <w:r w:rsidRPr="00CC0C78">
              <w:rPr>
                <w:lang w:val="en-US"/>
              </w:rPr>
              <w:t>3.7</w:t>
            </w:r>
          </w:p>
        </w:tc>
      </w:tr>
      <w:tr w:rsidR="00CC0C78" w:rsidTr="00DC2516">
        <w:tc>
          <w:tcPr>
            <w:tcW w:w="2830" w:type="dxa"/>
          </w:tcPr>
          <w:p w:rsidR="00CC0C78" w:rsidRPr="00AA592B" w:rsidRDefault="00CC0C78" w:rsidP="00AA592B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AA592B">
              <w:rPr>
                <w:rFonts w:ascii="Times" w:hAnsi="Times"/>
                <w:sz w:val="22"/>
                <w:szCs w:val="22"/>
                <w:lang w:val="en-US"/>
              </w:rPr>
              <w:t>Outliers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3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6</w:t>
            </w:r>
          </w:p>
        </w:tc>
        <w:tc>
          <w:tcPr>
            <w:tcW w:w="2268" w:type="dxa"/>
          </w:tcPr>
          <w:p w:rsidR="00CC0C78" w:rsidRPr="00CC0C78" w:rsidRDefault="00CC0C78" w:rsidP="00DC2516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C0C78">
              <w:rPr>
                <w:rFonts w:ascii="Times" w:hAnsi="Times"/>
                <w:sz w:val="22"/>
                <w:szCs w:val="22"/>
                <w:lang w:val="en-US"/>
              </w:rPr>
              <w:t>0.7</w:t>
            </w:r>
          </w:p>
        </w:tc>
      </w:tr>
    </w:tbl>
    <w:bookmarkEnd w:id="0"/>
    <w:p w:rsidR="00CC0C78" w:rsidRPr="00CC0C78" w:rsidRDefault="00CC0C78" w:rsidP="00CC0C78">
      <w:pPr>
        <w:rPr>
          <w:rFonts w:ascii="Arno Pro Caption" w:hAnsi="Arno Pro Caption"/>
          <w:color w:val="FF0000"/>
          <w:sz w:val="15"/>
          <w:szCs w:val="15"/>
          <w:lang w:val="en-US"/>
        </w:rPr>
      </w:pPr>
      <w:r w:rsidRPr="00CC0C78">
        <w:rPr>
          <w:vertAlign w:val="superscript"/>
          <w:lang w:val="en-US"/>
        </w:rPr>
        <w:t>a</w:t>
      </w:r>
      <w:r w:rsidRPr="00CC0C78">
        <w:rPr>
          <w:rFonts w:ascii="Arno Pro Caption" w:hAnsi="Arno Pro Caption"/>
          <w:sz w:val="15"/>
          <w:szCs w:val="15"/>
          <w:lang w:val="en-US"/>
        </w:rPr>
        <w:t>Values in parentheses are for the highest resolution shell</w:t>
      </w:r>
    </w:p>
    <w:p w:rsidR="00FA7D06" w:rsidRPr="00FA7D06" w:rsidRDefault="00FA7D06">
      <w:pPr>
        <w:rPr>
          <w:lang w:val="en-US"/>
        </w:rPr>
      </w:pPr>
    </w:p>
    <w:sectPr w:rsidR="00FA7D06" w:rsidRPr="00FA7D06" w:rsidSect="00FA7D0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Arial"/>
    <w:panose1 w:val="020B0604020202020204"/>
    <w:charset w:val="80"/>
    <w:family w:val="swiss"/>
    <w:pitch w:val="default"/>
  </w:font>
  <w:font w:name="Arno Pro Caption"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C3109"/>
    <w:multiLevelType w:val="hybridMultilevel"/>
    <w:tmpl w:val="BDF2A83C"/>
    <w:lvl w:ilvl="0" w:tplc="93C0D89C">
      <w:start w:val="1"/>
      <w:numFmt w:val="bullet"/>
      <w:lvlText w:val="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166B27"/>
    <w:multiLevelType w:val="hybridMultilevel"/>
    <w:tmpl w:val="291685BA"/>
    <w:lvl w:ilvl="0" w:tplc="6A662A6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DA259B"/>
    <w:multiLevelType w:val="hybridMultilevel"/>
    <w:tmpl w:val="C43E1F78"/>
    <w:lvl w:ilvl="0" w:tplc="6A662A6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A9734C"/>
    <w:multiLevelType w:val="multilevel"/>
    <w:tmpl w:val="291685BA"/>
    <w:lvl w:ilvl="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38235C"/>
    <w:multiLevelType w:val="hybridMultilevel"/>
    <w:tmpl w:val="7E0273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E46F4B"/>
    <w:multiLevelType w:val="hybridMultilevel"/>
    <w:tmpl w:val="88DCDAB4"/>
    <w:lvl w:ilvl="0" w:tplc="93C0D89C">
      <w:start w:val="1"/>
      <w:numFmt w:val="bullet"/>
      <w:lvlText w:val="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64E317F"/>
    <w:multiLevelType w:val="multilevel"/>
    <w:tmpl w:val="7E02738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8AC2FFE"/>
    <w:multiLevelType w:val="multilevel"/>
    <w:tmpl w:val="DD34AA00"/>
    <w:lvl w:ilvl="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06"/>
    <w:rsid w:val="0006717C"/>
    <w:rsid w:val="00072A61"/>
    <w:rsid w:val="00105298"/>
    <w:rsid w:val="001164D6"/>
    <w:rsid w:val="0019078E"/>
    <w:rsid w:val="001A11AA"/>
    <w:rsid w:val="001A5DE5"/>
    <w:rsid w:val="001B4B73"/>
    <w:rsid w:val="001C573F"/>
    <w:rsid w:val="001C7719"/>
    <w:rsid w:val="001D15CD"/>
    <w:rsid w:val="001E3286"/>
    <w:rsid w:val="00217FD2"/>
    <w:rsid w:val="0023249C"/>
    <w:rsid w:val="00243B7C"/>
    <w:rsid w:val="002467DF"/>
    <w:rsid w:val="00257B5A"/>
    <w:rsid w:val="002C4D87"/>
    <w:rsid w:val="002E12BB"/>
    <w:rsid w:val="003019DA"/>
    <w:rsid w:val="003162D1"/>
    <w:rsid w:val="00347F90"/>
    <w:rsid w:val="0037483E"/>
    <w:rsid w:val="0038420D"/>
    <w:rsid w:val="003D4C06"/>
    <w:rsid w:val="00447741"/>
    <w:rsid w:val="004F6BF0"/>
    <w:rsid w:val="00506DA4"/>
    <w:rsid w:val="00520225"/>
    <w:rsid w:val="005767D3"/>
    <w:rsid w:val="005C60D8"/>
    <w:rsid w:val="00633166"/>
    <w:rsid w:val="006B027E"/>
    <w:rsid w:val="006D2B03"/>
    <w:rsid w:val="007005F2"/>
    <w:rsid w:val="007328E6"/>
    <w:rsid w:val="00733024"/>
    <w:rsid w:val="007358E6"/>
    <w:rsid w:val="00741FD5"/>
    <w:rsid w:val="007A3DE3"/>
    <w:rsid w:val="00812025"/>
    <w:rsid w:val="00855DDF"/>
    <w:rsid w:val="00886195"/>
    <w:rsid w:val="00887FFE"/>
    <w:rsid w:val="008F09F4"/>
    <w:rsid w:val="009346F4"/>
    <w:rsid w:val="009418C5"/>
    <w:rsid w:val="009B0E45"/>
    <w:rsid w:val="00A40B9C"/>
    <w:rsid w:val="00A81100"/>
    <w:rsid w:val="00A8734A"/>
    <w:rsid w:val="00AA255E"/>
    <w:rsid w:val="00AA31AC"/>
    <w:rsid w:val="00AA592B"/>
    <w:rsid w:val="00AF4986"/>
    <w:rsid w:val="00B045CA"/>
    <w:rsid w:val="00B160B6"/>
    <w:rsid w:val="00B20DA9"/>
    <w:rsid w:val="00B33CDE"/>
    <w:rsid w:val="00B54328"/>
    <w:rsid w:val="00B67B03"/>
    <w:rsid w:val="00B825D9"/>
    <w:rsid w:val="00B8563F"/>
    <w:rsid w:val="00C470F7"/>
    <w:rsid w:val="00C955F2"/>
    <w:rsid w:val="00CA55E9"/>
    <w:rsid w:val="00CC0C78"/>
    <w:rsid w:val="00CF5EAA"/>
    <w:rsid w:val="00D21984"/>
    <w:rsid w:val="00DC2516"/>
    <w:rsid w:val="00DC4F8C"/>
    <w:rsid w:val="00DE3874"/>
    <w:rsid w:val="00E0486D"/>
    <w:rsid w:val="00E846EC"/>
    <w:rsid w:val="00E85CA6"/>
    <w:rsid w:val="00EB3CCE"/>
    <w:rsid w:val="00ED75F5"/>
    <w:rsid w:val="00F05297"/>
    <w:rsid w:val="00F55CD7"/>
    <w:rsid w:val="00F76F6D"/>
    <w:rsid w:val="00F864C3"/>
    <w:rsid w:val="00FA3968"/>
    <w:rsid w:val="00FA7D06"/>
    <w:rsid w:val="00FB36A7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B6CF40"/>
  <w15:chartTrackingRefBased/>
  <w15:docId w15:val="{74CD3D87-FA12-BE45-A548-9022378F0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7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FA7D06"/>
    <w:pPr>
      <w:jc w:val="both"/>
    </w:pPr>
    <w:rPr>
      <w:rFonts w:ascii="Times" w:hAnsi="Times" w:cs="Arial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AA59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inoprio</dc:creator>
  <cp:keywords/>
  <dc:description/>
  <cp:lastModifiedBy>Paola Minoprio</cp:lastModifiedBy>
  <cp:revision>8</cp:revision>
  <dcterms:created xsi:type="dcterms:W3CDTF">2018-10-20T22:23:00Z</dcterms:created>
  <dcterms:modified xsi:type="dcterms:W3CDTF">2018-10-20T22:59:00Z</dcterms:modified>
</cp:coreProperties>
</file>